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71AB2" w14:textId="7A5EE468" w:rsidR="00682688" w:rsidRPr="00707A27" w:rsidRDefault="00682688">
      <w:pPr>
        <w:rPr>
          <w:rFonts w:ascii="Times New Roman" w:hAnsi="Times New Roman" w:cs="Times New Roman"/>
        </w:rPr>
      </w:pPr>
    </w:p>
    <w:p w14:paraId="7707F265" w14:textId="77777777" w:rsidR="00707A27" w:rsidRPr="00707A27" w:rsidRDefault="00707A27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ile name: </w:t>
      </w: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upplementary </w:t>
      </w: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>Data 1</w:t>
      </w: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14:paraId="256D6E55" w14:textId="7B45FCA5" w:rsidR="00707A27" w:rsidRPr="00707A27" w:rsidRDefault="00707A27">
      <w:pPr>
        <w:rPr>
          <w:rFonts w:ascii="Times New Roman" w:hAnsi="Times New Roman" w:cs="Times New Roman"/>
        </w:rPr>
      </w:pP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escription: </w:t>
      </w: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nnotation of metabolites identified by DESI-MS to discriminate between </w:t>
      </w:r>
      <w:r w:rsidRPr="00707A2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Lactobacillus </w:t>
      </w: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pp.-dominated and </w:t>
      </w:r>
      <w:r w:rsidRPr="00707A2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Lactobacillus</w:t>
      </w:r>
      <w:r w:rsidRPr="00707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pp.-depleted vaginal microbiomes data. Metabolic</w:t>
      </w:r>
      <w:r w:rsidRPr="00707A2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features were identified using both negative and positive ion polarity modes in both VMET and VMET2 patient cohorts with ppm mass error, putative annotation, MS/</w:t>
      </w:r>
      <w:proofErr w:type="gramStart"/>
      <w:r w:rsidRPr="00707A2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S</w:t>
      </w:r>
      <w:proofErr w:type="gramEnd"/>
      <w:r w:rsidRPr="00707A2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and sub class of metabolic compounds reported. </w:t>
      </w:r>
      <w:r w:rsidRPr="00707A27">
        <w:rPr>
          <w:rFonts w:ascii="Times New Roman" w:hAnsi="Times New Roman" w:cs="Times New Roman"/>
          <w:bCs/>
          <w:iCs/>
          <w:sz w:val="20"/>
          <w:szCs w:val="20"/>
        </w:rPr>
        <w:t xml:space="preserve">Statistical significance was assessed with linear mixed effect models (LME). The reported t-ratios and P-values were obtained from two-tailed Welch t-test </w:t>
      </w:r>
      <w:r w:rsidRPr="00707A27">
        <w:rPr>
          <w:rFonts w:ascii="Times New Roman" w:hAnsi="Times New Roman" w:cs="Times New Roman"/>
          <w:sz w:val="20"/>
          <w:szCs w:val="20"/>
        </w:rPr>
        <w:t>comparisons between the grand mean of the CST I, II III, V and VII levels (LDOM group) and the mean of CST IV</w:t>
      </w:r>
      <w:r w:rsidRPr="00707A27">
        <w:rPr>
          <w:rFonts w:ascii="Times New Roman" w:hAnsi="Times New Roman" w:cs="Times New Roman"/>
          <w:bCs/>
          <w:iCs/>
          <w:sz w:val="20"/>
          <w:szCs w:val="20"/>
        </w:rPr>
        <w:t xml:space="preserve"> (LDEPL group). The </w:t>
      </w:r>
      <w:proofErr w:type="spellStart"/>
      <w:r w:rsidRPr="00707A27">
        <w:rPr>
          <w:rFonts w:ascii="Times New Roman" w:hAnsi="Times New Roman" w:cs="Times New Roman"/>
          <w:bCs/>
          <w:iCs/>
          <w:sz w:val="20"/>
          <w:szCs w:val="20"/>
        </w:rPr>
        <w:t>Benjamini</w:t>
      </w:r>
      <w:proofErr w:type="spellEnd"/>
      <w:r w:rsidRPr="00707A27">
        <w:rPr>
          <w:rFonts w:ascii="Times New Roman" w:hAnsi="Times New Roman" w:cs="Times New Roman"/>
          <w:bCs/>
          <w:iCs/>
          <w:sz w:val="20"/>
          <w:szCs w:val="20"/>
        </w:rPr>
        <w:t xml:space="preserve">-Hochberg (BH) false discovery rate correction was applied to these P-values to select an LDOM vs LDEPL signature with an estimated FDR of 5% or less (q &lt;0.05). Measured </w:t>
      </w:r>
      <w:r w:rsidRPr="00707A27">
        <w:rPr>
          <w:rFonts w:ascii="Times New Roman" w:hAnsi="Times New Roman" w:cs="Times New Roman"/>
          <w:bCs/>
          <w:i/>
          <w:sz w:val="20"/>
          <w:szCs w:val="20"/>
        </w:rPr>
        <w:t>m/z</w:t>
      </w:r>
      <w:r w:rsidRPr="00707A27">
        <w:rPr>
          <w:rFonts w:ascii="Times New Roman" w:hAnsi="Times New Roman" w:cs="Times New Roman"/>
          <w:bCs/>
          <w:iCs/>
          <w:sz w:val="20"/>
          <w:szCs w:val="20"/>
        </w:rPr>
        <w:t xml:space="preserve"> values highlighted in bold were additionally corrected by replacing value found in the sample with the highest averaged measured </w:t>
      </w:r>
      <w:r w:rsidRPr="00707A27">
        <w:rPr>
          <w:rFonts w:ascii="Times New Roman" w:hAnsi="Times New Roman" w:cs="Times New Roman"/>
          <w:bCs/>
          <w:i/>
          <w:sz w:val="20"/>
          <w:szCs w:val="20"/>
        </w:rPr>
        <w:t>m/z</w:t>
      </w:r>
      <w:r w:rsidRPr="00707A27">
        <w:rPr>
          <w:rFonts w:ascii="Times New Roman" w:hAnsi="Times New Roman" w:cs="Times New Roman"/>
          <w:bCs/>
          <w:iCs/>
          <w:sz w:val="20"/>
          <w:szCs w:val="20"/>
        </w:rPr>
        <w:t xml:space="preserve"> value in the patient cohort.</w:t>
      </w:r>
    </w:p>
    <w:sectPr w:rsidR="00707A27" w:rsidRPr="00707A27" w:rsidSect="007A469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B1"/>
    <w:rsid w:val="00001349"/>
    <w:rsid w:val="00001F95"/>
    <w:rsid w:val="00014FE1"/>
    <w:rsid w:val="00032443"/>
    <w:rsid w:val="00054FD3"/>
    <w:rsid w:val="00056807"/>
    <w:rsid w:val="00063BCD"/>
    <w:rsid w:val="00065D09"/>
    <w:rsid w:val="00073FCE"/>
    <w:rsid w:val="00082578"/>
    <w:rsid w:val="000A13EF"/>
    <w:rsid w:val="000A5BC6"/>
    <w:rsid w:val="000C3BF1"/>
    <w:rsid w:val="000C55C0"/>
    <w:rsid w:val="000D486C"/>
    <w:rsid w:val="000D6229"/>
    <w:rsid w:val="000E4356"/>
    <w:rsid w:val="000E6B23"/>
    <w:rsid w:val="000E7E0D"/>
    <w:rsid w:val="00117BB9"/>
    <w:rsid w:val="00162CAD"/>
    <w:rsid w:val="00174200"/>
    <w:rsid w:val="00191CE6"/>
    <w:rsid w:val="001A0A81"/>
    <w:rsid w:val="001A1A21"/>
    <w:rsid w:val="001B26F7"/>
    <w:rsid w:val="001F60CD"/>
    <w:rsid w:val="00206D13"/>
    <w:rsid w:val="00210F1A"/>
    <w:rsid w:val="00220C42"/>
    <w:rsid w:val="0025389C"/>
    <w:rsid w:val="002810F6"/>
    <w:rsid w:val="002913FD"/>
    <w:rsid w:val="002A4CB8"/>
    <w:rsid w:val="002D0604"/>
    <w:rsid w:val="002D085E"/>
    <w:rsid w:val="002E12B0"/>
    <w:rsid w:val="002F2970"/>
    <w:rsid w:val="002F4199"/>
    <w:rsid w:val="003276AA"/>
    <w:rsid w:val="003468B3"/>
    <w:rsid w:val="00351F0F"/>
    <w:rsid w:val="003632B9"/>
    <w:rsid w:val="003A64E7"/>
    <w:rsid w:val="003B46F6"/>
    <w:rsid w:val="003E4910"/>
    <w:rsid w:val="004032A7"/>
    <w:rsid w:val="00406C1E"/>
    <w:rsid w:val="00407B9D"/>
    <w:rsid w:val="00420206"/>
    <w:rsid w:val="0043366E"/>
    <w:rsid w:val="0043481A"/>
    <w:rsid w:val="00454DF3"/>
    <w:rsid w:val="004610E5"/>
    <w:rsid w:val="004B3819"/>
    <w:rsid w:val="004D4790"/>
    <w:rsid w:val="004E32BA"/>
    <w:rsid w:val="00535E85"/>
    <w:rsid w:val="0055382D"/>
    <w:rsid w:val="00557636"/>
    <w:rsid w:val="005661F1"/>
    <w:rsid w:val="00567257"/>
    <w:rsid w:val="00580555"/>
    <w:rsid w:val="00590785"/>
    <w:rsid w:val="005B2488"/>
    <w:rsid w:val="005E171A"/>
    <w:rsid w:val="00617ABE"/>
    <w:rsid w:val="00673F53"/>
    <w:rsid w:val="00681E62"/>
    <w:rsid w:val="00682688"/>
    <w:rsid w:val="006A02F7"/>
    <w:rsid w:val="006B3381"/>
    <w:rsid w:val="006B4AE5"/>
    <w:rsid w:val="006B4B08"/>
    <w:rsid w:val="006C2C15"/>
    <w:rsid w:val="006D44CC"/>
    <w:rsid w:val="00707A27"/>
    <w:rsid w:val="007131A4"/>
    <w:rsid w:val="00722D24"/>
    <w:rsid w:val="00737FCC"/>
    <w:rsid w:val="007457C1"/>
    <w:rsid w:val="00752A85"/>
    <w:rsid w:val="00757BBD"/>
    <w:rsid w:val="00762AAD"/>
    <w:rsid w:val="00775AD9"/>
    <w:rsid w:val="00781CE5"/>
    <w:rsid w:val="007A4696"/>
    <w:rsid w:val="007A711C"/>
    <w:rsid w:val="007B4BB3"/>
    <w:rsid w:val="007C3BE2"/>
    <w:rsid w:val="007D78A9"/>
    <w:rsid w:val="007E4DB0"/>
    <w:rsid w:val="0081371B"/>
    <w:rsid w:val="00846BAE"/>
    <w:rsid w:val="00860CDE"/>
    <w:rsid w:val="00883DA4"/>
    <w:rsid w:val="008905A7"/>
    <w:rsid w:val="008A2EA8"/>
    <w:rsid w:val="008A3018"/>
    <w:rsid w:val="008C5EB1"/>
    <w:rsid w:val="008D02FB"/>
    <w:rsid w:val="008D10C8"/>
    <w:rsid w:val="008F23BE"/>
    <w:rsid w:val="008F69D4"/>
    <w:rsid w:val="00907742"/>
    <w:rsid w:val="0092003C"/>
    <w:rsid w:val="00935D13"/>
    <w:rsid w:val="0098440B"/>
    <w:rsid w:val="009B13EB"/>
    <w:rsid w:val="009C0132"/>
    <w:rsid w:val="009D594A"/>
    <w:rsid w:val="009E667A"/>
    <w:rsid w:val="009F072B"/>
    <w:rsid w:val="00A139FC"/>
    <w:rsid w:val="00A15B03"/>
    <w:rsid w:val="00A50EB3"/>
    <w:rsid w:val="00A60A82"/>
    <w:rsid w:val="00A71440"/>
    <w:rsid w:val="00AB059C"/>
    <w:rsid w:val="00AB0728"/>
    <w:rsid w:val="00AB73AB"/>
    <w:rsid w:val="00AD160E"/>
    <w:rsid w:val="00AD69A4"/>
    <w:rsid w:val="00B06FDA"/>
    <w:rsid w:val="00B07A58"/>
    <w:rsid w:val="00B20D84"/>
    <w:rsid w:val="00B32552"/>
    <w:rsid w:val="00B37B36"/>
    <w:rsid w:val="00B514C6"/>
    <w:rsid w:val="00B6533B"/>
    <w:rsid w:val="00B72AE4"/>
    <w:rsid w:val="00B81636"/>
    <w:rsid w:val="00B92FC1"/>
    <w:rsid w:val="00BB1494"/>
    <w:rsid w:val="00BB7261"/>
    <w:rsid w:val="00BD2D82"/>
    <w:rsid w:val="00BD3944"/>
    <w:rsid w:val="00BE47F6"/>
    <w:rsid w:val="00BE7FC5"/>
    <w:rsid w:val="00C11342"/>
    <w:rsid w:val="00C222D4"/>
    <w:rsid w:val="00C22371"/>
    <w:rsid w:val="00C23B3F"/>
    <w:rsid w:val="00C2559C"/>
    <w:rsid w:val="00C27BE2"/>
    <w:rsid w:val="00C341E8"/>
    <w:rsid w:val="00C57CA0"/>
    <w:rsid w:val="00C63B79"/>
    <w:rsid w:val="00C95AB9"/>
    <w:rsid w:val="00CA275A"/>
    <w:rsid w:val="00CE4FF5"/>
    <w:rsid w:val="00CF49B4"/>
    <w:rsid w:val="00D005D6"/>
    <w:rsid w:val="00D54AE8"/>
    <w:rsid w:val="00D550A9"/>
    <w:rsid w:val="00D66221"/>
    <w:rsid w:val="00D91739"/>
    <w:rsid w:val="00D977DF"/>
    <w:rsid w:val="00D97EAC"/>
    <w:rsid w:val="00DB019E"/>
    <w:rsid w:val="00DB23DF"/>
    <w:rsid w:val="00DD0026"/>
    <w:rsid w:val="00DE0F4C"/>
    <w:rsid w:val="00DF2B6D"/>
    <w:rsid w:val="00E138EF"/>
    <w:rsid w:val="00E17C83"/>
    <w:rsid w:val="00E22F8C"/>
    <w:rsid w:val="00E53907"/>
    <w:rsid w:val="00E8347A"/>
    <w:rsid w:val="00E86316"/>
    <w:rsid w:val="00E918F7"/>
    <w:rsid w:val="00EB5189"/>
    <w:rsid w:val="00EC0FE6"/>
    <w:rsid w:val="00EC3FE2"/>
    <w:rsid w:val="00EE5EF1"/>
    <w:rsid w:val="00EF0545"/>
    <w:rsid w:val="00EF177D"/>
    <w:rsid w:val="00F04D01"/>
    <w:rsid w:val="00F13D64"/>
    <w:rsid w:val="00F15F28"/>
    <w:rsid w:val="00F2248C"/>
    <w:rsid w:val="00F625D9"/>
    <w:rsid w:val="00F841A8"/>
    <w:rsid w:val="00FA7743"/>
    <w:rsid w:val="00FB5DE9"/>
    <w:rsid w:val="00FC1BFD"/>
    <w:rsid w:val="00FC468B"/>
    <w:rsid w:val="00FC46E9"/>
    <w:rsid w:val="00FD4CED"/>
    <w:rsid w:val="00FD7C10"/>
    <w:rsid w:val="00FE425A"/>
    <w:rsid w:val="00FF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00378"/>
  <w14:defaultImageDpi w14:val="32767"/>
  <w15:chartTrackingRefBased/>
  <w15:docId w15:val="{3659F213-E72A-B54E-8D9B-6472310D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2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ntyre, David A</dc:creator>
  <cp:keywords/>
  <dc:description/>
  <cp:lastModifiedBy>MacIntyre, David A</cp:lastModifiedBy>
  <cp:revision>2</cp:revision>
  <dcterms:created xsi:type="dcterms:W3CDTF">2021-09-21T13:41:00Z</dcterms:created>
  <dcterms:modified xsi:type="dcterms:W3CDTF">2021-09-21T13:43:00Z</dcterms:modified>
</cp:coreProperties>
</file>